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1563A7" w:rsidRPr="001563A7" w:rsidP="001563A7" w14:paraId="31B31A48" w14:textId="1F1EB8ED">
      <w:pPr>
        <w:spacing w:before="0"/>
        <w:rPr>
          <w:rFonts w:ascii="Times New Roman" w:hAnsi="Times New Roman" w:cs="Times New Roman"/>
          <w:b/>
          <w:bCs/>
          <w:szCs w:val="22"/>
        </w:rPr>
      </w:pPr>
      <w:r w:rsidRPr="001563A7">
        <w:rPr>
          <w:rFonts w:ascii="Times New Roman" w:hAnsi="Times New Roman" w:cs="Times New Roman"/>
          <w:b/>
          <w:bCs/>
          <w:szCs w:val="22"/>
        </w:rPr>
        <w:t xml:space="preserve">Supplementary </w:t>
      </w:r>
      <w:r w:rsidRPr="00EB3021" w:rsidR="00EB3021">
        <w:rPr>
          <w:rFonts w:ascii="Times New Roman" w:hAnsi="Times New Roman" w:cs="Times New Roman" w:hint="eastAsia"/>
          <w:b/>
          <w:bCs/>
          <w:szCs w:val="22"/>
        </w:rPr>
        <w:t>Material</w:t>
      </w:r>
      <w:r w:rsidRPr="001563A7">
        <w:rPr>
          <w:rFonts w:ascii="Times New Roman" w:hAnsi="Times New Roman" w:cs="Times New Roman"/>
          <w:b/>
          <w:bCs/>
          <w:szCs w:val="22"/>
        </w:rPr>
        <w:t xml:space="preserve"> </w:t>
      </w:r>
      <w:r w:rsidRPr="00EB3021" w:rsidR="00EB3021">
        <w:rPr>
          <w:rFonts w:ascii="Times New Roman" w:hAnsi="Times New Roman" w:cs="Times New Roman" w:hint="eastAsia"/>
          <w:b/>
          <w:bCs/>
          <w:szCs w:val="22"/>
        </w:rPr>
        <w:t>5.</w:t>
      </w:r>
      <w:r w:rsidRPr="001563A7">
        <w:rPr>
          <w:rFonts w:ascii="Times New Roman" w:hAnsi="Times New Roman" w:cs="Times New Roman"/>
          <w:b/>
          <w:bCs/>
          <w:szCs w:val="22"/>
        </w:rPr>
        <w:t xml:space="preserve"> Kaplan–Meier survival curves and results of Log-rank test for five-year mortality for colorectal cancer</w:t>
      </w:r>
    </w:p>
    <w:p w:rsidR="001563A7" w:rsidP="001563A7" w14:paraId="53CDC732" w14:textId="77777777">
      <w:r w:rsidRPr="001563A7">
        <w:drawing>
          <wp:inline distT="0" distB="0" distL="0" distR="0">
            <wp:extent cx="8697595" cy="5446395"/>
            <wp:effectExtent l="0" t="0" r="8255" b="1905"/>
            <wp:docPr id="1359659709" name="그림 4" descr="텍스트, 스크린샷, 라인, 도표이(가) 표시된 사진&#10;&#10;AI 생성 콘텐츠는 정확하지 않을 수 있습니다.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908E0D20-8CFC-57AF-A52C-A09BD93AD2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659709" name="그림 4" descr="텍스트, 스크린샷, 라인, 도표이(가) 표시된 사진&#10;&#10;AI 생성 콘텐츠는 정확하지 않을 수 있습니다.">
                      <a:extLst>
                        <a:ext xmlns:a="http://schemas.openxmlformats.org/drawingml/2006/main" uri="{FF2B5EF4-FFF2-40B4-BE49-F238E27FC236}">
                          <a16:creationId xmlns:a16="http://schemas.microsoft.com/office/drawing/2014/main" id="{908E0D20-8CFC-57AF-A52C-A09BD93AD2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544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Sect="00C6371B">
      <w:pgSz w:w="16838" w:h="11906" w:orient="landscape"/>
      <w:pgMar w:top="1440" w:right="1701" w:bottom="1440" w:left="1440" w:header="851" w:footer="992" w:gutter="0"/>
      <w:pgNumType w:start="7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47467"/>
    <w:rsid w:val="000B3616"/>
    <w:rsid w:val="000B60FC"/>
    <w:rsid w:val="000D31DB"/>
    <w:rsid w:val="000D6262"/>
    <w:rsid w:val="001346A0"/>
    <w:rsid w:val="001563A7"/>
    <w:rsid w:val="001578DF"/>
    <w:rsid w:val="001C5420"/>
    <w:rsid w:val="0023274C"/>
    <w:rsid w:val="00276068"/>
    <w:rsid w:val="002D4EE8"/>
    <w:rsid w:val="003377A3"/>
    <w:rsid w:val="00337FF7"/>
    <w:rsid w:val="00346948"/>
    <w:rsid w:val="003638A7"/>
    <w:rsid w:val="003B3D62"/>
    <w:rsid w:val="003D4249"/>
    <w:rsid w:val="004377F6"/>
    <w:rsid w:val="004C2231"/>
    <w:rsid w:val="0055302C"/>
    <w:rsid w:val="00575B74"/>
    <w:rsid w:val="005B1098"/>
    <w:rsid w:val="005E3EF5"/>
    <w:rsid w:val="0065379A"/>
    <w:rsid w:val="006B5C97"/>
    <w:rsid w:val="006C33CE"/>
    <w:rsid w:val="00724430"/>
    <w:rsid w:val="007822C8"/>
    <w:rsid w:val="00784460"/>
    <w:rsid w:val="007A22D5"/>
    <w:rsid w:val="007B6FEC"/>
    <w:rsid w:val="007D5F29"/>
    <w:rsid w:val="00861BFB"/>
    <w:rsid w:val="00903CD8"/>
    <w:rsid w:val="0094130B"/>
    <w:rsid w:val="0096581A"/>
    <w:rsid w:val="00993D57"/>
    <w:rsid w:val="009A3EC8"/>
    <w:rsid w:val="009E5202"/>
    <w:rsid w:val="00A3551A"/>
    <w:rsid w:val="00AC2D13"/>
    <w:rsid w:val="00AE60A8"/>
    <w:rsid w:val="00B241BA"/>
    <w:rsid w:val="00BD16AD"/>
    <w:rsid w:val="00BE41F8"/>
    <w:rsid w:val="00C07939"/>
    <w:rsid w:val="00C42E0C"/>
    <w:rsid w:val="00C44F02"/>
    <w:rsid w:val="00C6371B"/>
    <w:rsid w:val="00C8044F"/>
    <w:rsid w:val="00D73671"/>
    <w:rsid w:val="00DF05D2"/>
    <w:rsid w:val="00E30FAD"/>
    <w:rsid w:val="00E40C9D"/>
    <w:rsid w:val="00E61E8A"/>
    <w:rsid w:val="00EA228D"/>
    <w:rsid w:val="00EA2304"/>
    <w:rsid w:val="00EB3021"/>
    <w:rsid w:val="00F32E27"/>
    <w:rsid w:val="00F84FDF"/>
    <w:rsid w:val="00F87F26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24430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24430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24430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24430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24430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2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2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Normal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4430"/>
    <w:rPr>
      <w:b/>
      <w:bCs/>
      <w:sz w:val="20"/>
      <w:szCs w:val="20"/>
    </w:rPr>
  </w:style>
  <w:style w:type="paragraph" w:styleId="Header">
    <w:name w:val="header"/>
    <w:basedOn w:val="Normal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1563A7"/>
  </w:style>
  <w:style w:type="paragraph" w:styleId="Footer">
    <w:name w:val="footer"/>
    <w:basedOn w:val="Normal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hee Son</dc:creator>
  <cp:lastModifiedBy>kthan.phd@gmail.com</cp:lastModifiedBy>
  <cp:revision>20</cp:revision>
  <dcterms:created xsi:type="dcterms:W3CDTF">2024-03-29T01:18:00Z</dcterms:created>
  <dcterms:modified xsi:type="dcterms:W3CDTF">2025-10-27T01:16:00Z</dcterms:modified>
</cp:coreProperties>
</file>